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47D4" w:rsidRPr="00F45868" w:rsidRDefault="001447D4" w:rsidP="001447D4">
      <w:pPr>
        <w:rPr>
          <w:highlight w:val="yellow"/>
          <w:lang w:val="en-GB"/>
        </w:rPr>
      </w:pPr>
    </w:p>
    <w:p w:rsidR="001447D4" w:rsidRPr="00F45868" w:rsidRDefault="001447D4" w:rsidP="001447D4">
      <w:pPr>
        <w:rPr>
          <w:highlight w:val="yellow"/>
          <w:lang w:val="en-GB"/>
        </w:rPr>
      </w:pPr>
      <w:r w:rsidRPr="00F45868">
        <w:rPr>
          <w:b/>
          <w:lang w:val="en-GB"/>
        </w:rPr>
        <w:t>Supplemental material</w:t>
      </w:r>
    </w:p>
    <w:p w:rsidR="001447D4" w:rsidRDefault="001447D4" w:rsidP="001447D4">
      <w:pPr>
        <w:rPr>
          <w:b/>
          <w:lang w:val="en-GB"/>
        </w:rPr>
      </w:pPr>
    </w:p>
    <w:p w:rsidR="001447D4" w:rsidRPr="008242B7" w:rsidRDefault="001447D4" w:rsidP="001447D4">
      <w:pPr>
        <w:rPr>
          <w:i/>
          <w:sz w:val="20"/>
          <w:szCs w:val="20"/>
          <w:lang w:val="en-US"/>
        </w:rPr>
      </w:pPr>
      <w:r w:rsidRPr="008242B7">
        <w:rPr>
          <w:i/>
          <w:sz w:val="20"/>
          <w:szCs w:val="20"/>
          <w:lang w:val="en-GB"/>
        </w:rPr>
        <w:t>Table S1:</w:t>
      </w:r>
      <w:r>
        <w:rPr>
          <w:i/>
          <w:sz w:val="20"/>
          <w:szCs w:val="20"/>
          <w:lang w:val="en-GB"/>
        </w:rPr>
        <w:t xml:space="preserve"> </w:t>
      </w:r>
      <w:r w:rsidRPr="008242B7">
        <w:rPr>
          <w:i/>
          <w:sz w:val="20"/>
          <w:szCs w:val="20"/>
          <w:lang w:val="en-GB"/>
        </w:rPr>
        <w:t xml:space="preserve">List of EWCS </w:t>
      </w:r>
      <w:r>
        <w:rPr>
          <w:i/>
          <w:sz w:val="20"/>
          <w:szCs w:val="20"/>
          <w:lang w:val="en-GB"/>
        </w:rPr>
        <w:t xml:space="preserve">and COVID19S </w:t>
      </w:r>
      <w:r w:rsidRPr="008242B7">
        <w:rPr>
          <w:i/>
          <w:sz w:val="20"/>
          <w:szCs w:val="20"/>
          <w:lang w:val="en-GB"/>
        </w:rPr>
        <w:t>items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2088"/>
        <w:gridCol w:w="5496"/>
        <w:gridCol w:w="1442"/>
      </w:tblGrid>
      <w:tr w:rsidR="001447D4" w:rsidRPr="00F45868" w:rsidTr="00644C7F">
        <w:trPr>
          <w:trHeight w:val="616"/>
        </w:trPr>
        <w:tc>
          <w:tcPr>
            <w:tcW w:w="0" w:type="auto"/>
          </w:tcPr>
          <w:p w:rsidR="001447D4" w:rsidRPr="00F45868" w:rsidRDefault="001447D4" w:rsidP="00CF07A0">
            <w:pPr>
              <w:rPr>
                <w:b/>
                <w:sz w:val="18"/>
                <w:szCs w:val="18"/>
                <w:lang w:val="en-GB"/>
              </w:rPr>
            </w:pPr>
            <w:r w:rsidRPr="00F45868">
              <w:rPr>
                <w:b/>
                <w:sz w:val="18"/>
                <w:szCs w:val="18"/>
                <w:lang w:val="en-GB"/>
              </w:rPr>
              <w:t xml:space="preserve">Work stress measures </w:t>
            </w:r>
          </w:p>
        </w:tc>
        <w:tc>
          <w:tcPr>
            <w:tcW w:w="0" w:type="auto"/>
          </w:tcPr>
          <w:p w:rsidR="001447D4" w:rsidRPr="00F45868" w:rsidRDefault="001447D4" w:rsidP="00CF07A0">
            <w:pPr>
              <w:rPr>
                <w:b/>
                <w:sz w:val="18"/>
                <w:szCs w:val="18"/>
                <w:lang w:val="en-GB"/>
              </w:rPr>
            </w:pPr>
            <w:r w:rsidRPr="00F45868">
              <w:rPr>
                <w:b/>
                <w:sz w:val="18"/>
                <w:szCs w:val="18"/>
                <w:lang w:val="en-GB"/>
              </w:rPr>
              <w:t>EWCS and COVID-19S items</w:t>
            </w:r>
          </w:p>
        </w:tc>
        <w:tc>
          <w:tcPr>
            <w:tcW w:w="0" w:type="auto"/>
          </w:tcPr>
          <w:p w:rsidR="001447D4" w:rsidRPr="00F45868" w:rsidRDefault="001447D4" w:rsidP="00CF07A0">
            <w:pPr>
              <w:rPr>
                <w:b/>
                <w:sz w:val="18"/>
                <w:szCs w:val="18"/>
                <w:lang w:val="en-GB"/>
              </w:rPr>
            </w:pPr>
            <w:r w:rsidRPr="00F45868">
              <w:rPr>
                <w:b/>
                <w:sz w:val="18"/>
                <w:szCs w:val="18"/>
                <w:lang w:val="en-GB"/>
              </w:rPr>
              <w:t>Response categories</w:t>
            </w:r>
          </w:p>
        </w:tc>
      </w:tr>
      <w:tr w:rsidR="001447D4" w:rsidRPr="00F45868" w:rsidTr="00644C7F">
        <w:trPr>
          <w:trHeight w:val="70"/>
        </w:trPr>
        <w:tc>
          <w:tcPr>
            <w:tcW w:w="0" w:type="auto"/>
          </w:tcPr>
          <w:p w:rsidR="001447D4" w:rsidRPr="00F45868" w:rsidRDefault="001447D4" w:rsidP="00CF07A0">
            <w:pPr>
              <w:rPr>
                <w:sz w:val="18"/>
                <w:szCs w:val="18"/>
                <w:lang w:val="en-GB"/>
              </w:rPr>
            </w:pPr>
            <w:r w:rsidRPr="00F45868">
              <w:rPr>
                <w:sz w:val="18"/>
                <w:szCs w:val="18"/>
                <w:lang w:val="en-GB"/>
              </w:rPr>
              <w:t>Working in leisure time</w:t>
            </w:r>
          </w:p>
          <w:p w:rsidR="001447D4" w:rsidRPr="00F45868" w:rsidRDefault="001447D4" w:rsidP="00CF07A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1447D4" w:rsidRPr="00F45868" w:rsidRDefault="001447D4" w:rsidP="00CF07A0">
            <w:pPr>
              <w:rPr>
                <w:sz w:val="18"/>
                <w:szCs w:val="18"/>
                <w:lang w:val="en-GB"/>
              </w:rPr>
            </w:pPr>
            <w:r w:rsidRPr="00F45868">
              <w:rPr>
                <w:sz w:val="18"/>
                <w:szCs w:val="18"/>
                <w:lang w:val="en-GB"/>
              </w:rPr>
              <w:t>Over the last 2 weeks/12 months, how often have you worked in your free time to meet work demands?</w:t>
            </w:r>
          </w:p>
          <w:p w:rsidR="001447D4" w:rsidRPr="00F45868" w:rsidRDefault="001447D4" w:rsidP="00CF07A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1447D4" w:rsidRPr="00F45868" w:rsidRDefault="001447D4" w:rsidP="00CF07A0">
            <w:pPr>
              <w:rPr>
                <w:sz w:val="18"/>
                <w:szCs w:val="18"/>
                <w:lang w:val="en-GB"/>
              </w:rPr>
            </w:pPr>
            <w:r w:rsidRPr="00F45868">
              <w:rPr>
                <w:sz w:val="18"/>
                <w:szCs w:val="18"/>
                <w:lang w:val="en-GB"/>
              </w:rPr>
              <w:t>1 (Daily)</w:t>
            </w:r>
          </w:p>
          <w:p w:rsidR="001447D4" w:rsidRPr="00F45868" w:rsidRDefault="001447D4" w:rsidP="00CF07A0">
            <w:pPr>
              <w:rPr>
                <w:sz w:val="18"/>
                <w:szCs w:val="18"/>
                <w:lang w:val="en-GB"/>
              </w:rPr>
            </w:pPr>
            <w:r w:rsidRPr="00F45868">
              <w:rPr>
                <w:sz w:val="18"/>
                <w:szCs w:val="18"/>
                <w:lang w:val="en-GB"/>
              </w:rPr>
              <w:t>5 (Never)</w:t>
            </w:r>
          </w:p>
        </w:tc>
      </w:tr>
      <w:tr w:rsidR="001447D4" w:rsidRPr="00F45868" w:rsidTr="00644C7F">
        <w:trPr>
          <w:trHeight w:val="70"/>
        </w:trPr>
        <w:tc>
          <w:tcPr>
            <w:tcW w:w="0" w:type="auto"/>
          </w:tcPr>
          <w:p w:rsidR="001447D4" w:rsidRPr="00F45868" w:rsidRDefault="001447D4" w:rsidP="00CF07A0">
            <w:pPr>
              <w:rPr>
                <w:sz w:val="18"/>
                <w:szCs w:val="18"/>
                <w:lang w:val="en-GB"/>
              </w:rPr>
            </w:pPr>
            <w:r w:rsidRPr="00F45868">
              <w:rPr>
                <w:sz w:val="18"/>
                <w:szCs w:val="18"/>
                <w:lang w:val="en-GB"/>
              </w:rPr>
              <w:t>Lack of psychological detachment</w:t>
            </w:r>
          </w:p>
          <w:p w:rsidR="001447D4" w:rsidRPr="00F45868" w:rsidRDefault="001447D4" w:rsidP="00CF07A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1447D4" w:rsidRPr="00F45868" w:rsidRDefault="001447D4" w:rsidP="00CF07A0">
            <w:pPr>
              <w:rPr>
                <w:sz w:val="18"/>
                <w:szCs w:val="18"/>
                <w:lang w:val="en-GB"/>
              </w:rPr>
            </w:pPr>
            <w:r w:rsidRPr="00F45868">
              <w:rPr>
                <w:sz w:val="18"/>
                <w:szCs w:val="18"/>
                <w:lang w:val="en-GB"/>
              </w:rPr>
              <w:t>How often (in the last 2 weeks/last 12 months) have you kept worrying about work when you were not working?</w:t>
            </w:r>
          </w:p>
          <w:p w:rsidR="001447D4" w:rsidRPr="00F45868" w:rsidRDefault="001447D4" w:rsidP="00CF07A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1447D4" w:rsidRPr="00F45868" w:rsidRDefault="001447D4" w:rsidP="00CF07A0">
            <w:pPr>
              <w:rPr>
                <w:sz w:val="18"/>
                <w:szCs w:val="18"/>
                <w:lang w:val="en-GB"/>
              </w:rPr>
            </w:pPr>
            <w:r w:rsidRPr="00F45868">
              <w:rPr>
                <w:sz w:val="18"/>
                <w:szCs w:val="18"/>
                <w:lang w:val="en-GB"/>
              </w:rPr>
              <w:t xml:space="preserve">1 (Always) </w:t>
            </w:r>
          </w:p>
          <w:p w:rsidR="001447D4" w:rsidRPr="00F45868" w:rsidRDefault="001447D4" w:rsidP="00CF07A0">
            <w:pPr>
              <w:rPr>
                <w:sz w:val="18"/>
                <w:szCs w:val="18"/>
                <w:lang w:val="en-GB"/>
              </w:rPr>
            </w:pPr>
            <w:r w:rsidRPr="00F45868">
              <w:rPr>
                <w:sz w:val="18"/>
                <w:szCs w:val="18"/>
                <w:lang w:val="en-GB"/>
              </w:rPr>
              <w:t>5 (Never)</w:t>
            </w:r>
          </w:p>
        </w:tc>
      </w:tr>
      <w:tr w:rsidR="001447D4" w:rsidRPr="00F45868" w:rsidTr="00644C7F">
        <w:trPr>
          <w:trHeight w:val="289"/>
        </w:trPr>
        <w:tc>
          <w:tcPr>
            <w:tcW w:w="0" w:type="auto"/>
          </w:tcPr>
          <w:p w:rsidR="001447D4" w:rsidRPr="00F45868" w:rsidRDefault="001447D4" w:rsidP="00CF07A0">
            <w:pPr>
              <w:rPr>
                <w:sz w:val="18"/>
                <w:szCs w:val="18"/>
                <w:lang w:val="en-GB"/>
              </w:rPr>
            </w:pPr>
            <w:r w:rsidRPr="00F45868">
              <w:rPr>
                <w:sz w:val="18"/>
                <w:szCs w:val="18"/>
                <w:lang w:val="en-GB"/>
              </w:rPr>
              <w:t>Work-life conflict</w:t>
            </w:r>
          </w:p>
        </w:tc>
        <w:tc>
          <w:tcPr>
            <w:tcW w:w="0" w:type="auto"/>
          </w:tcPr>
          <w:p w:rsidR="001447D4" w:rsidRPr="00F45868" w:rsidRDefault="001447D4" w:rsidP="00CF07A0">
            <w:pPr>
              <w:rPr>
                <w:sz w:val="18"/>
                <w:szCs w:val="18"/>
                <w:lang w:val="en-GB"/>
              </w:rPr>
            </w:pPr>
            <w:r w:rsidRPr="00F45868">
              <w:rPr>
                <w:sz w:val="18"/>
                <w:szCs w:val="18"/>
                <w:lang w:val="en-GB"/>
              </w:rPr>
              <w:t>How often (in the last 2 weeks/last 12 months) have you:</w:t>
            </w:r>
          </w:p>
          <w:p w:rsidR="001447D4" w:rsidRPr="00F45868" w:rsidRDefault="001447D4" w:rsidP="00CF07A0">
            <w:pPr>
              <w:rPr>
                <w:sz w:val="18"/>
                <w:szCs w:val="18"/>
                <w:lang w:val="en-GB"/>
              </w:rPr>
            </w:pPr>
            <w:r w:rsidRPr="00F45868">
              <w:rPr>
                <w:sz w:val="18"/>
                <w:szCs w:val="18"/>
                <w:lang w:val="en-GB"/>
              </w:rPr>
              <w:t xml:space="preserve">a) Felt too tired after work to do some of the household jobs which need to be done, and </w:t>
            </w:r>
          </w:p>
          <w:p w:rsidR="001447D4" w:rsidRPr="00F45868" w:rsidRDefault="001447D4" w:rsidP="00CF07A0">
            <w:pPr>
              <w:rPr>
                <w:sz w:val="18"/>
                <w:szCs w:val="18"/>
                <w:lang w:val="en-GB"/>
              </w:rPr>
            </w:pPr>
            <w:r w:rsidRPr="00F45868">
              <w:rPr>
                <w:sz w:val="18"/>
                <w:szCs w:val="18"/>
                <w:lang w:val="en-GB"/>
              </w:rPr>
              <w:t>b) Found that your job prevented you from giving the time you wanted to your family</w:t>
            </w:r>
          </w:p>
        </w:tc>
        <w:tc>
          <w:tcPr>
            <w:tcW w:w="0" w:type="auto"/>
          </w:tcPr>
          <w:p w:rsidR="001447D4" w:rsidRPr="00F45868" w:rsidRDefault="001447D4" w:rsidP="00CF07A0">
            <w:pPr>
              <w:rPr>
                <w:sz w:val="18"/>
                <w:szCs w:val="18"/>
                <w:lang w:val="en-GB"/>
              </w:rPr>
            </w:pPr>
            <w:r w:rsidRPr="00F45868">
              <w:rPr>
                <w:sz w:val="18"/>
                <w:szCs w:val="18"/>
                <w:lang w:val="en-GB"/>
              </w:rPr>
              <w:t xml:space="preserve">1 (Always) </w:t>
            </w:r>
          </w:p>
          <w:p w:rsidR="001447D4" w:rsidRPr="00F45868" w:rsidRDefault="001447D4" w:rsidP="00CF07A0">
            <w:pPr>
              <w:rPr>
                <w:sz w:val="18"/>
                <w:szCs w:val="18"/>
                <w:lang w:val="en-GB"/>
              </w:rPr>
            </w:pPr>
            <w:r w:rsidRPr="00F45868">
              <w:rPr>
                <w:sz w:val="18"/>
                <w:szCs w:val="18"/>
                <w:lang w:val="en-GB"/>
              </w:rPr>
              <w:t xml:space="preserve">5 (Never) </w:t>
            </w:r>
          </w:p>
        </w:tc>
      </w:tr>
    </w:tbl>
    <w:p w:rsidR="001447D4" w:rsidRDefault="001447D4" w:rsidP="001447D4">
      <w:pPr>
        <w:rPr>
          <w:lang w:val="en-GB"/>
        </w:rPr>
      </w:pPr>
    </w:p>
    <w:p w:rsidR="001447D4" w:rsidRDefault="001447D4" w:rsidP="001447D4">
      <w:pPr>
        <w:rPr>
          <w:lang w:val="en-GB"/>
        </w:rPr>
      </w:pPr>
    </w:p>
    <w:p w:rsidR="001447D4" w:rsidRPr="000E28D0" w:rsidRDefault="001447D4" w:rsidP="001447D4">
      <w:pPr>
        <w:ind w:right="425"/>
        <w:rPr>
          <w:b/>
          <w:bCs/>
          <w:sz w:val="20"/>
          <w:szCs w:val="20"/>
          <w:lang w:val="en-GB"/>
        </w:rPr>
      </w:pPr>
    </w:p>
    <w:p w:rsidR="001447D4" w:rsidRPr="00DE3962" w:rsidRDefault="001447D4" w:rsidP="001447D4">
      <w:pPr>
        <w:pStyle w:val="Caption"/>
        <w:rPr>
          <w:color w:val="000000"/>
          <w:sz w:val="16"/>
          <w:szCs w:val="16"/>
          <w:lang w:val="en-GB"/>
        </w:rPr>
      </w:pPr>
      <w:r w:rsidRPr="00DE3962">
        <w:rPr>
          <w:color w:val="000000"/>
          <w:sz w:val="16"/>
          <w:szCs w:val="16"/>
          <w:lang w:val="en-GB"/>
        </w:rPr>
        <w:t xml:space="preserve">Figure </w:t>
      </w:r>
      <w:r>
        <w:rPr>
          <w:color w:val="000000"/>
          <w:sz w:val="16"/>
          <w:szCs w:val="16"/>
          <w:lang w:val="en-GB"/>
        </w:rPr>
        <w:t>S</w:t>
      </w:r>
      <w:r w:rsidRPr="00DE3962">
        <w:rPr>
          <w:color w:val="000000"/>
          <w:sz w:val="16"/>
          <w:szCs w:val="16"/>
          <w:lang w:val="en-GB"/>
        </w:rPr>
        <w:t xml:space="preserve">1: Flow diagram of </w:t>
      </w:r>
      <w:r>
        <w:rPr>
          <w:color w:val="000000"/>
          <w:sz w:val="16"/>
          <w:szCs w:val="16"/>
          <w:lang w:val="en-GB"/>
        </w:rPr>
        <w:t>sample selec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73"/>
        <w:gridCol w:w="1723"/>
        <w:gridCol w:w="579"/>
        <w:gridCol w:w="2506"/>
      </w:tblGrid>
      <w:tr w:rsidR="001447D4" w:rsidRPr="002C6C42" w:rsidTr="00644C7F">
        <w:trPr>
          <w:trHeight w:val="363"/>
        </w:trPr>
        <w:tc>
          <w:tcPr>
            <w:tcW w:w="0" w:type="auto"/>
            <w:shd w:val="clear" w:color="auto" w:fill="auto"/>
          </w:tcPr>
          <w:p w:rsidR="001447D4" w:rsidRDefault="001447D4" w:rsidP="00CF07A0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bookmarkStart w:id="0" w:name="_GoBack"/>
            <w:r>
              <w:rPr>
                <w:sz w:val="16"/>
                <w:szCs w:val="16"/>
                <w:lang w:val="en-GB"/>
              </w:rPr>
              <w:t>EWCS (2015)</w:t>
            </w:r>
          </w:p>
          <w:p w:rsidR="001447D4" w:rsidRDefault="001447D4" w:rsidP="00CF07A0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</w:p>
          <w:p w:rsidR="001447D4" w:rsidRPr="00DE3962" w:rsidRDefault="001447D4" w:rsidP="00CF07A0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 = 43,850</w:t>
            </w:r>
          </w:p>
        </w:tc>
        <w:tc>
          <w:tcPr>
            <w:tcW w:w="0" w:type="auto"/>
            <w:shd w:val="clear" w:color="auto" w:fill="auto"/>
          </w:tcPr>
          <w:p w:rsidR="001447D4" w:rsidRDefault="001447D4" w:rsidP="00CF07A0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VID-19 Survey</w:t>
            </w:r>
          </w:p>
          <w:p w:rsidR="001447D4" w:rsidRDefault="001447D4" w:rsidP="00CF07A0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</w:p>
          <w:p w:rsidR="001447D4" w:rsidRPr="00DE3962" w:rsidRDefault="001447D4" w:rsidP="00CF07A0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 = 68,146</w:t>
            </w:r>
          </w:p>
        </w:tc>
        <w:tc>
          <w:tcPr>
            <w:tcW w:w="0" w:type="auto"/>
            <w:shd w:val="clear" w:color="auto" w:fill="auto"/>
          </w:tcPr>
          <w:p w:rsidR="001447D4" w:rsidRPr="00DE3962" w:rsidRDefault="001447D4" w:rsidP="00CF07A0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1447D4" w:rsidRPr="00DE3962" w:rsidRDefault="001447D4" w:rsidP="00CF07A0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1447D4" w:rsidRPr="002C6C42" w:rsidTr="00644C7F">
        <w:trPr>
          <w:trHeight w:val="513"/>
        </w:trPr>
        <w:tc>
          <w:tcPr>
            <w:tcW w:w="0" w:type="auto"/>
            <w:gridSpan w:val="2"/>
            <w:shd w:val="clear" w:color="auto" w:fill="auto"/>
          </w:tcPr>
          <w:p w:rsidR="001447D4" w:rsidRPr="00A602FF" w:rsidRDefault="001447D4" w:rsidP="00CF07A0">
            <w:pPr>
              <w:widowControl w:val="0"/>
              <w:jc w:val="center"/>
              <w:rPr>
                <w:rFonts w:cs="Arial"/>
                <w:sz w:val="40"/>
                <w:szCs w:val="40"/>
                <w:lang w:val="en-US"/>
              </w:rPr>
            </w:pPr>
            <w:r w:rsidRPr="00A602FF">
              <w:rPr>
                <w:rFonts w:cs="Arial"/>
                <w:sz w:val="40"/>
                <w:szCs w:val="40"/>
                <w:lang w:val="en-US"/>
              </w:rPr>
              <w:t>↓</w:t>
            </w:r>
          </w:p>
          <w:p w:rsidR="001447D4" w:rsidRPr="00A602FF" w:rsidRDefault="001447D4" w:rsidP="00CF07A0">
            <w:pPr>
              <w:widowControl w:val="0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1447D4" w:rsidRPr="00DE3962" w:rsidRDefault="001447D4" w:rsidP="00CF07A0">
            <w:pPr>
              <w:widowControl w:val="0"/>
              <w:jc w:val="center"/>
              <w:rPr>
                <w:rFonts w:cs="Calibri"/>
                <w:sz w:val="36"/>
                <w:szCs w:val="3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1447D4" w:rsidRPr="00DE3962" w:rsidRDefault="001447D4" w:rsidP="00CF07A0">
            <w:pPr>
              <w:widowControl w:val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447D4" w:rsidTr="00644C7F">
        <w:tc>
          <w:tcPr>
            <w:tcW w:w="0" w:type="auto"/>
            <w:gridSpan w:val="2"/>
            <w:shd w:val="clear" w:color="auto" w:fill="auto"/>
          </w:tcPr>
          <w:p w:rsidR="001447D4" w:rsidRPr="00DE3962" w:rsidRDefault="001447D4" w:rsidP="00CF07A0">
            <w:pPr>
              <w:widowControl w:val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mbined sample</w:t>
            </w:r>
          </w:p>
          <w:p w:rsidR="001447D4" w:rsidRPr="00DE3962" w:rsidRDefault="001447D4" w:rsidP="00CF07A0">
            <w:pPr>
              <w:widowControl w:val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 = 111,996</w:t>
            </w:r>
          </w:p>
        </w:tc>
        <w:tc>
          <w:tcPr>
            <w:tcW w:w="0" w:type="auto"/>
            <w:shd w:val="clear" w:color="auto" w:fill="auto"/>
          </w:tcPr>
          <w:p w:rsidR="001447D4" w:rsidRPr="00DE3962" w:rsidRDefault="001447D4" w:rsidP="00CF07A0">
            <w:pPr>
              <w:widowControl w:val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1447D4" w:rsidRPr="00DE3962" w:rsidRDefault="001447D4" w:rsidP="00CF07A0">
            <w:pPr>
              <w:widowControl w:val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447D4" w:rsidRPr="001B0E5C" w:rsidTr="00644C7F">
        <w:trPr>
          <w:trHeight w:val="342"/>
        </w:trPr>
        <w:tc>
          <w:tcPr>
            <w:tcW w:w="0" w:type="auto"/>
            <w:gridSpan w:val="2"/>
            <w:shd w:val="clear" w:color="auto" w:fill="auto"/>
          </w:tcPr>
          <w:p w:rsidR="001447D4" w:rsidRPr="00A602FF" w:rsidRDefault="001447D4" w:rsidP="00CF07A0">
            <w:pPr>
              <w:widowControl w:val="0"/>
              <w:jc w:val="center"/>
              <w:rPr>
                <w:rFonts w:cs="Arial"/>
                <w:sz w:val="40"/>
                <w:szCs w:val="40"/>
                <w:lang w:val="en-US"/>
              </w:rPr>
            </w:pPr>
            <w:r w:rsidRPr="00A602FF">
              <w:rPr>
                <w:rFonts w:cs="Arial"/>
                <w:sz w:val="40"/>
                <w:szCs w:val="40"/>
                <w:lang w:val="en-US"/>
              </w:rPr>
              <w:t>↓</w:t>
            </w:r>
          </w:p>
          <w:p w:rsidR="001447D4" w:rsidRPr="00DE3962" w:rsidRDefault="001447D4" w:rsidP="00CF07A0">
            <w:pPr>
              <w:widowControl w:val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1447D4" w:rsidRPr="00A602FF" w:rsidRDefault="001447D4" w:rsidP="00CF07A0">
            <w:pPr>
              <w:widowControl w:val="0"/>
              <w:jc w:val="center"/>
              <w:rPr>
                <w:sz w:val="40"/>
                <w:szCs w:val="40"/>
                <w:lang w:val="en-US"/>
              </w:rPr>
            </w:pPr>
            <w:r w:rsidRPr="00A602FF">
              <w:rPr>
                <w:rFonts w:cs="Arial"/>
                <w:sz w:val="40"/>
                <w:szCs w:val="40"/>
                <w:lang w:val="en-US"/>
              </w:rPr>
              <w:t>→</w:t>
            </w:r>
          </w:p>
        </w:tc>
        <w:tc>
          <w:tcPr>
            <w:tcW w:w="0" w:type="auto"/>
            <w:shd w:val="clear" w:color="auto" w:fill="auto"/>
          </w:tcPr>
          <w:p w:rsidR="001447D4" w:rsidRPr="00DE3962" w:rsidRDefault="001447D4" w:rsidP="00CF07A0">
            <w:pPr>
              <w:widowControl w:val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xclusion of non-EU countries</w:t>
            </w:r>
          </w:p>
          <w:p w:rsidR="001447D4" w:rsidRPr="00DE3962" w:rsidRDefault="001447D4" w:rsidP="00CF07A0">
            <w:pPr>
              <w:widowControl w:val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</w:t>
            </w:r>
            <w:r w:rsidRPr="00DE3962">
              <w:rPr>
                <w:sz w:val="16"/>
                <w:szCs w:val="16"/>
                <w:lang w:val="en-US"/>
              </w:rPr>
              <w:t xml:space="preserve"> = </w:t>
            </w:r>
            <w:r>
              <w:rPr>
                <w:sz w:val="16"/>
                <w:szCs w:val="16"/>
                <w:lang w:val="en-US"/>
              </w:rPr>
              <w:t>9,708</w:t>
            </w:r>
          </w:p>
        </w:tc>
      </w:tr>
      <w:tr w:rsidR="001447D4" w:rsidRPr="002C6C42" w:rsidTr="00644C7F">
        <w:tc>
          <w:tcPr>
            <w:tcW w:w="0" w:type="auto"/>
            <w:gridSpan w:val="2"/>
            <w:shd w:val="clear" w:color="auto" w:fill="auto"/>
          </w:tcPr>
          <w:p w:rsidR="001447D4" w:rsidRPr="00DE3962" w:rsidRDefault="001447D4" w:rsidP="00CF07A0">
            <w:pPr>
              <w:widowControl w:val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mbined sample without non-EU countries</w:t>
            </w:r>
          </w:p>
          <w:p w:rsidR="001447D4" w:rsidRPr="00DE3962" w:rsidRDefault="001447D4" w:rsidP="00CF07A0">
            <w:pPr>
              <w:widowControl w:val="0"/>
              <w:jc w:val="center"/>
              <w:rPr>
                <w:sz w:val="16"/>
                <w:szCs w:val="16"/>
                <w:lang w:val="en-US"/>
              </w:rPr>
            </w:pPr>
            <w:r w:rsidRPr="00DE3962">
              <w:rPr>
                <w:sz w:val="16"/>
                <w:szCs w:val="16"/>
                <w:lang w:val="en-US"/>
              </w:rPr>
              <w:t xml:space="preserve">n = </w:t>
            </w:r>
            <w:r>
              <w:rPr>
                <w:sz w:val="16"/>
                <w:szCs w:val="16"/>
                <w:lang w:val="en-US"/>
              </w:rPr>
              <w:t>102,288</w:t>
            </w:r>
          </w:p>
        </w:tc>
        <w:tc>
          <w:tcPr>
            <w:tcW w:w="0" w:type="auto"/>
            <w:shd w:val="clear" w:color="auto" w:fill="auto"/>
          </w:tcPr>
          <w:p w:rsidR="001447D4" w:rsidRPr="00A602FF" w:rsidRDefault="001447D4" w:rsidP="00CF07A0">
            <w:pPr>
              <w:widowControl w:val="0"/>
              <w:jc w:val="center"/>
              <w:rPr>
                <w:sz w:val="40"/>
                <w:szCs w:val="4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1447D4" w:rsidRPr="00DE3962" w:rsidRDefault="001447D4" w:rsidP="00CF07A0">
            <w:pPr>
              <w:widowControl w:val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447D4" w:rsidRPr="002C6C42" w:rsidTr="00644C7F">
        <w:trPr>
          <w:trHeight w:val="627"/>
        </w:trPr>
        <w:tc>
          <w:tcPr>
            <w:tcW w:w="0" w:type="auto"/>
            <w:gridSpan w:val="2"/>
            <w:shd w:val="clear" w:color="auto" w:fill="auto"/>
          </w:tcPr>
          <w:p w:rsidR="001447D4" w:rsidRPr="00A602FF" w:rsidRDefault="001447D4" w:rsidP="00CF07A0">
            <w:pPr>
              <w:widowControl w:val="0"/>
              <w:jc w:val="center"/>
              <w:rPr>
                <w:sz w:val="40"/>
                <w:szCs w:val="40"/>
                <w:lang w:val="en-US"/>
              </w:rPr>
            </w:pPr>
            <w:r w:rsidRPr="00A602FF">
              <w:rPr>
                <w:rFonts w:cs="Arial"/>
                <w:sz w:val="40"/>
                <w:szCs w:val="40"/>
                <w:lang w:val="en-US"/>
              </w:rPr>
              <w:t>↓</w:t>
            </w:r>
          </w:p>
        </w:tc>
        <w:tc>
          <w:tcPr>
            <w:tcW w:w="0" w:type="auto"/>
            <w:shd w:val="clear" w:color="auto" w:fill="auto"/>
          </w:tcPr>
          <w:p w:rsidR="001447D4" w:rsidRPr="00A602FF" w:rsidRDefault="001447D4" w:rsidP="00CF07A0">
            <w:pPr>
              <w:widowControl w:val="0"/>
              <w:jc w:val="center"/>
              <w:rPr>
                <w:sz w:val="40"/>
                <w:szCs w:val="40"/>
                <w:lang w:val="en-US"/>
              </w:rPr>
            </w:pPr>
            <w:r w:rsidRPr="00A602FF">
              <w:rPr>
                <w:rFonts w:cs="Arial"/>
                <w:sz w:val="40"/>
                <w:szCs w:val="40"/>
                <w:lang w:val="en-US"/>
              </w:rPr>
              <w:t>→</w:t>
            </w:r>
          </w:p>
        </w:tc>
        <w:tc>
          <w:tcPr>
            <w:tcW w:w="0" w:type="auto"/>
            <w:shd w:val="clear" w:color="auto" w:fill="auto"/>
          </w:tcPr>
          <w:p w:rsidR="001447D4" w:rsidRPr="006856DF" w:rsidRDefault="001447D4" w:rsidP="00CF07A0">
            <w:pPr>
              <w:widowControl w:val="0"/>
              <w:jc w:val="center"/>
              <w:rPr>
                <w:sz w:val="16"/>
                <w:szCs w:val="16"/>
                <w:lang w:val="en-US"/>
              </w:rPr>
            </w:pPr>
            <w:r w:rsidRPr="006856DF">
              <w:rPr>
                <w:sz w:val="16"/>
                <w:szCs w:val="16"/>
                <w:lang w:val="en-US"/>
              </w:rPr>
              <w:t>Exclusion of:</w:t>
            </w:r>
          </w:p>
          <w:p w:rsidR="001447D4" w:rsidRPr="006856DF" w:rsidRDefault="001447D4" w:rsidP="00CF07A0">
            <w:pPr>
              <w:widowControl w:val="0"/>
              <w:jc w:val="center"/>
              <w:rPr>
                <w:sz w:val="16"/>
                <w:szCs w:val="16"/>
                <w:lang w:val="en-US"/>
              </w:rPr>
            </w:pPr>
            <w:r w:rsidRPr="006856DF">
              <w:rPr>
                <w:sz w:val="16"/>
                <w:szCs w:val="16"/>
                <w:lang w:val="en-US"/>
              </w:rPr>
              <w:t>non-</w:t>
            </w:r>
            <w:proofErr w:type="spellStart"/>
            <w:r w:rsidRPr="006856DF">
              <w:rPr>
                <w:sz w:val="16"/>
                <w:szCs w:val="16"/>
                <w:lang w:val="en-US"/>
              </w:rPr>
              <w:t>bainary</w:t>
            </w:r>
            <w:proofErr w:type="spellEnd"/>
            <w:r w:rsidRPr="006856DF">
              <w:rPr>
                <w:sz w:val="16"/>
                <w:szCs w:val="16"/>
                <w:lang w:val="en-US"/>
              </w:rPr>
              <w:t xml:space="preserve"> participants (n=206)</w:t>
            </w:r>
          </w:p>
          <w:p w:rsidR="001447D4" w:rsidRPr="006856DF" w:rsidRDefault="001447D4" w:rsidP="00CF07A0">
            <w:pPr>
              <w:widowControl w:val="0"/>
              <w:jc w:val="center"/>
              <w:rPr>
                <w:sz w:val="16"/>
                <w:szCs w:val="16"/>
                <w:lang w:val="en-US"/>
              </w:rPr>
            </w:pPr>
            <w:r w:rsidRPr="006856DF">
              <w:rPr>
                <w:sz w:val="16"/>
                <w:szCs w:val="16"/>
                <w:lang w:val="en-US"/>
              </w:rPr>
              <w:t>&lt;18 years, &gt;67 years (n=6,481)</w:t>
            </w:r>
          </w:p>
          <w:p w:rsidR="001447D4" w:rsidRPr="006856DF" w:rsidRDefault="001447D4" w:rsidP="00CF07A0">
            <w:pPr>
              <w:widowControl w:val="0"/>
              <w:jc w:val="center"/>
              <w:rPr>
                <w:sz w:val="16"/>
                <w:szCs w:val="16"/>
                <w:lang w:val="en-US"/>
              </w:rPr>
            </w:pPr>
            <w:r w:rsidRPr="006856DF">
              <w:rPr>
                <w:sz w:val="16"/>
                <w:szCs w:val="16"/>
                <w:lang w:val="en-US"/>
              </w:rPr>
              <w:t>unemployed individuals (n=18,571)</w:t>
            </w:r>
          </w:p>
          <w:p w:rsidR="001447D4" w:rsidRPr="00DE3962" w:rsidRDefault="001447D4" w:rsidP="00CF07A0">
            <w:pPr>
              <w:widowControl w:val="0"/>
              <w:jc w:val="center"/>
              <w:rPr>
                <w:sz w:val="16"/>
                <w:szCs w:val="16"/>
                <w:lang w:val="en-US"/>
              </w:rPr>
            </w:pPr>
            <w:r w:rsidRPr="006856DF">
              <w:rPr>
                <w:sz w:val="16"/>
                <w:szCs w:val="16"/>
                <w:lang w:val="en-US"/>
              </w:rPr>
              <w:t>n = 25,258</w:t>
            </w:r>
          </w:p>
        </w:tc>
      </w:tr>
      <w:tr w:rsidR="001447D4" w:rsidTr="00644C7F">
        <w:tc>
          <w:tcPr>
            <w:tcW w:w="0" w:type="auto"/>
            <w:gridSpan w:val="2"/>
            <w:shd w:val="clear" w:color="auto" w:fill="auto"/>
          </w:tcPr>
          <w:p w:rsidR="001447D4" w:rsidRPr="00DE3962" w:rsidRDefault="001447D4" w:rsidP="00CF07A0">
            <w:pPr>
              <w:widowControl w:val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mbined sample without non-EU countries</w:t>
            </w:r>
          </w:p>
          <w:p w:rsidR="001447D4" w:rsidRPr="00DE3962" w:rsidRDefault="001447D4" w:rsidP="00CF07A0">
            <w:pPr>
              <w:widowControl w:val="0"/>
              <w:jc w:val="center"/>
              <w:rPr>
                <w:sz w:val="16"/>
                <w:szCs w:val="16"/>
                <w:lang w:val="en-US"/>
              </w:rPr>
            </w:pPr>
            <w:r w:rsidRPr="00DE3962">
              <w:rPr>
                <w:sz w:val="16"/>
                <w:szCs w:val="16"/>
                <w:lang w:val="en-US"/>
              </w:rPr>
              <w:t xml:space="preserve">n= </w:t>
            </w:r>
            <w:r>
              <w:rPr>
                <w:sz w:val="16"/>
                <w:szCs w:val="16"/>
                <w:lang w:val="en-US"/>
              </w:rPr>
              <w:t>77,030</w:t>
            </w:r>
          </w:p>
        </w:tc>
        <w:tc>
          <w:tcPr>
            <w:tcW w:w="0" w:type="auto"/>
            <w:shd w:val="clear" w:color="auto" w:fill="auto"/>
          </w:tcPr>
          <w:p w:rsidR="001447D4" w:rsidRPr="00A602FF" w:rsidRDefault="001447D4" w:rsidP="00CF07A0">
            <w:pPr>
              <w:widowControl w:val="0"/>
              <w:jc w:val="center"/>
              <w:rPr>
                <w:sz w:val="40"/>
                <w:szCs w:val="4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1447D4" w:rsidRPr="00DE3962" w:rsidRDefault="001447D4" w:rsidP="00CF07A0">
            <w:pPr>
              <w:widowControl w:val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447D4" w:rsidRPr="001B0E5C" w:rsidTr="00644C7F">
        <w:trPr>
          <w:trHeight w:val="591"/>
        </w:trPr>
        <w:tc>
          <w:tcPr>
            <w:tcW w:w="0" w:type="auto"/>
            <w:gridSpan w:val="2"/>
            <w:shd w:val="clear" w:color="auto" w:fill="auto"/>
          </w:tcPr>
          <w:p w:rsidR="001447D4" w:rsidRPr="00A602FF" w:rsidRDefault="001447D4" w:rsidP="00CF07A0">
            <w:pPr>
              <w:widowControl w:val="0"/>
              <w:jc w:val="center"/>
              <w:rPr>
                <w:rFonts w:cs="Arial"/>
                <w:sz w:val="40"/>
                <w:szCs w:val="40"/>
                <w:lang w:val="en-US"/>
              </w:rPr>
            </w:pPr>
            <w:r w:rsidRPr="00A602FF">
              <w:rPr>
                <w:rFonts w:cs="Arial"/>
                <w:sz w:val="40"/>
                <w:szCs w:val="40"/>
                <w:lang w:val="en-US"/>
              </w:rPr>
              <w:t>↓</w:t>
            </w:r>
          </w:p>
          <w:p w:rsidR="001447D4" w:rsidRPr="00A602FF" w:rsidRDefault="001447D4" w:rsidP="00CF07A0">
            <w:pPr>
              <w:widowControl w:val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1447D4" w:rsidRPr="00A602FF" w:rsidRDefault="001447D4" w:rsidP="00CF07A0">
            <w:pPr>
              <w:widowControl w:val="0"/>
              <w:jc w:val="center"/>
              <w:rPr>
                <w:sz w:val="40"/>
                <w:szCs w:val="40"/>
                <w:lang w:val="en-US"/>
              </w:rPr>
            </w:pPr>
            <w:r w:rsidRPr="00A602FF">
              <w:rPr>
                <w:rFonts w:cs="Arial"/>
                <w:sz w:val="40"/>
                <w:szCs w:val="40"/>
                <w:lang w:val="en-US"/>
              </w:rPr>
              <w:t>→</w:t>
            </w:r>
          </w:p>
        </w:tc>
        <w:tc>
          <w:tcPr>
            <w:tcW w:w="0" w:type="auto"/>
            <w:shd w:val="clear" w:color="auto" w:fill="auto"/>
          </w:tcPr>
          <w:p w:rsidR="001447D4" w:rsidRDefault="001447D4" w:rsidP="00CF07A0">
            <w:pPr>
              <w:widowControl w:val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xclusion of:</w:t>
            </w:r>
          </w:p>
          <w:p w:rsidR="001447D4" w:rsidRDefault="001447D4" w:rsidP="00CF07A0">
            <w:pPr>
              <w:widowControl w:val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ssing data</w:t>
            </w:r>
          </w:p>
          <w:p w:rsidR="001447D4" w:rsidRPr="00DE3962" w:rsidRDefault="001447D4" w:rsidP="00CF07A0">
            <w:pPr>
              <w:widowControl w:val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 = 3,741</w:t>
            </w:r>
          </w:p>
        </w:tc>
      </w:tr>
      <w:tr w:rsidR="001447D4" w:rsidTr="00644C7F">
        <w:trPr>
          <w:trHeight w:val="310"/>
        </w:trPr>
        <w:tc>
          <w:tcPr>
            <w:tcW w:w="0" w:type="auto"/>
            <w:gridSpan w:val="2"/>
            <w:shd w:val="clear" w:color="auto" w:fill="auto"/>
          </w:tcPr>
          <w:p w:rsidR="001447D4" w:rsidRPr="00DE3962" w:rsidRDefault="001447D4" w:rsidP="00CF07A0">
            <w:pPr>
              <w:widowControl w:val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inal analytic sample</w:t>
            </w:r>
          </w:p>
          <w:p w:rsidR="001447D4" w:rsidRPr="00DE3962" w:rsidRDefault="001447D4" w:rsidP="00CF07A0">
            <w:pPr>
              <w:widowControl w:val="0"/>
              <w:jc w:val="center"/>
              <w:rPr>
                <w:sz w:val="16"/>
                <w:szCs w:val="16"/>
                <w:lang w:val="en-US"/>
              </w:rPr>
            </w:pPr>
            <w:r w:rsidRPr="00DE3962">
              <w:rPr>
                <w:sz w:val="16"/>
                <w:szCs w:val="16"/>
                <w:lang w:val="en-US"/>
              </w:rPr>
              <w:t xml:space="preserve">n = </w:t>
            </w:r>
            <w:r>
              <w:rPr>
                <w:sz w:val="16"/>
                <w:szCs w:val="16"/>
                <w:lang w:val="en-US"/>
              </w:rPr>
              <w:t>73,289</w:t>
            </w:r>
          </w:p>
        </w:tc>
        <w:tc>
          <w:tcPr>
            <w:tcW w:w="0" w:type="auto"/>
            <w:shd w:val="clear" w:color="auto" w:fill="auto"/>
          </w:tcPr>
          <w:p w:rsidR="001447D4" w:rsidRPr="00DE3962" w:rsidRDefault="001447D4" w:rsidP="00CF07A0">
            <w:pPr>
              <w:widowControl w:val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1447D4" w:rsidRPr="00DE3962" w:rsidRDefault="001447D4" w:rsidP="00CF07A0">
            <w:pPr>
              <w:widowControl w:val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447D4" w:rsidTr="00644C7F">
        <w:trPr>
          <w:trHeight w:val="274"/>
        </w:trPr>
        <w:tc>
          <w:tcPr>
            <w:tcW w:w="0" w:type="auto"/>
            <w:shd w:val="clear" w:color="auto" w:fill="auto"/>
          </w:tcPr>
          <w:p w:rsidR="001447D4" w:rsidRPr="00614638" w:rsidRDefault="001447D4" w:rsidP="00CF07A0">
            <w:pPr>
              <w:widowControl w:val="0"/>
              <w:jc w:val="center"/>
              <w:rPr>
                <w:rFonts w:cs="Arial"/>
                <w:lang w:val="en-US"/>
              </w:rPr>
            </w:pPr>
            <w:r w:rsidRPr="00614638">
              <w:rPr>
                <w:rFonts w:cs="Arial"/>
                <w:lang w:val="en-US"/>
              </w:rPr>
              <w:t>↓</w:t>
            </w:r>
          </w:p>
        </w:tc>
        <w:tc>
          <w:tcPr>
            <w:tcW w:w="0" w:type="auto"/>
            <w:shd w:val="clear" w:color="auto" w:fill="auto"/>
          </w:tcPr>
          <w:p w:rsidR="001447D4" w:rsidRPr="00614638" w:rsidRDefault="001447D4" w:rsidP="00CF07A0">
            <w:pPr>
              <w:widowControl w:val="0"/>
              <w:jc w:val="center"/>
              <w:rPr>
                <w:lang w:val="en-US"/>
              </w:rPr>
            </w:pPr>
            <w:r w:rsidRPr="00614638">
              <w:rPr>
                <w:rFonts w:cs="Arial"/>
                <w:lang w:val="en-US"/>
              </w:rPr>
              <w:t>↓</w:t>
            </w:r>
          </w:p>
        </w:tc>
        <w:tc>
          <w:tcPr>
            <w:tcW w:w="0" w:type="auto"/>
            <w:shd w:val="clear" w:color="auto" w:fill="auto"/>
          </w:tcPr>
          <w:p w:rsidR="001447D4" w:rsidRPr="00DE3962" w:rsidRDefault="001447D4" w:rsidP="00CF07A0">
            <w:pPr>
              <w:widowControl w:val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1447D4" w:rsidRPr="00DE3962" w:rsidRDefault="001447D4" w:rsidP="00CF07A0">
            <w:pPr>
              <w:widowControl w:val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447D4" w:rsidTr="00644C7F">
        <w:tc>
          <w:tcPr>
            <w:tcW w:w="0" w:type="auto"/>
            <w:shd w:val="clear" w:color="auto" w:fill="auto"/>
          </w:tcPr>
          <w:p w:rsidR="001447D4" w:rsidRDefault="001447D4" w:rsidP="00CF07A0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WCS (2015)</w:t>
            </w:r>
          </w:p>
          <w:p w:rsidR="001447D4" w:rsidRDefault="001447D4" w:rsidP="00CF07A0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</w:p>
          <w:p w:rsidR="001447D4" w:rsidRPr="00DE3962" w:rsidRDefault="001447D4" w:rsidP="00CF07A0">
            <w:pPr>
              <w:widowControl w:val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n = 31,401</w:t>
            </w:r>
          </w:p>
        </w:tc>
        <w:tc>
          <w:tcPr>
            <w:tcW w:w="0" w:type="auto"/>
            <w:shd w:val="clear" w:color="auto" w:fill="auto"/>
          </w:tcPr>
          <w:p w:rsidR="001447D4" w:rsidRDefault="001447D4" w:rsidP="00CF07A0">
            <w:pPr>
              <w:widowControl w:val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VID-19 survey</w:t>
            </w:r>
          </w:p>
          <w:p w:rsidR="001447D4" w:rsidRDefault="001447D4" w:rsidP="00CF07A0">
            <w:pPr>
              <w:widowControl w:val="0"/>
              <w:jc w:val="center"/>
              <w:rPr>
                <w:sz w:val="16"/>
                <w:szCs w:val="16"/>
                <w:lang w:val="en-US"/>
              </w:rPr>
            </w:pPr>
          </w:p>
          <w:p w:rsidR="001447D4" w:rsidRPr="00DE3962" w:rsidRDefault="001447D4" w:rsidP="00CF07A0">
            <w:pPr>
              <w:widowControl w:val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 = 41,895</w:t>
            </w:r>
          </w:p>
        </w:tc>
        <w:tc>
          <w:tcPr>
            <w:tcW w:w="0" w:type="auto"/>
            <w:shd w:val="clear" w:color="auto" w:fill="auto"/>
          </w:tcPr>
          <w:p w:rsidR="001447D4" w:rsidRPr="00DE3962" w:rsidRDefault="001447D4" w:rsidP="00CF07A0">
            <w:pPr>
              <w:widowControl w:val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1447D4" w:rsidRPr="00DE3962" w:rsidRDefault="001447D4" w:rsidP="00CF07A0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bookmarkEnd w:id="0"/>
    </w:tbl>
    <w:p w:rsidR="00901D18" w:rsidRDefault="00901D18"/>
    <w:sectPr w:rsidR="00901D18" w:rsidSect="00644C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7D4"/>
    <w:rsid w:val="000378AA"/>
    <w:rsid w:val="0005339D"/>
    <w:rsid w:val="0006486B"/>
    <w:rsid w:val="0007413B"/>
    <w:rsid w:val="00092E0F"/>
    <w:rsid w:val="000B6547"/>
    <w:rsid w:val="000C01D5"/>
    <w:rsid w:val="000C1537"/>
    <w:rsid w:val="000D11B5"/>
    <w:rsid w:val="000E2028"/>
    <w:rsid w:val="0010644B"/>
    <w:rsid w:val="0011623C"/>
    <w:rsid w:val="001447D4"/>
    <w:rsid w:val="00160678"/>
    <w:rsid w:val="00180244"/>
    <w:rsid w:val="001A3BDF"/>
    <w:rsid w:val="001D36E1"/>
    <w:rsid w:val="001D419C"/>
    <w:rsid w:val="001F2DB2"/>
    <w:rsid w:val="001F7427"/>
    <w:rsid w:val="00200F26"/>
    <w:rsid w:val="00223E98"/>
    <w:rsid w:val="00243003"/>
    <w:rsid w:val="002658A3"/>
    <w:rsid w:val="00273D6B"/>
    <w:rsid w:val="002745FC"/>
    <w:rsid w:val="00295BC2"/>
    <w:rsid w:val="002A2E45"/>
    <w:rsid w:val="002C0733"/>
    <w:rsid w:val="002D2E0D"/>
    <w:rsid w:val="002E263E"/>
    <w:rsid w:val="002E6CEB"/>
    <w:rsid w:val="00305314"/>
    <w:rsid w:val="00325E64"/>
    <w:rsid w:val="00326E88"/>
    <w:rsid w:val="00334586"/>
    <w:rsid w:val="00356022"/>
    <w:rsid w:val="00360CA9"/>
    <w:rsid w:val="00382AAC"/>
    <w:rsid w:val="00392669"/>
    <w:rsid w:val="003B173E"/>
    <w:rsid w:val="003C20FE"/>
    <w:rsid w:val="003D1FD2"/>
    <w:rsid w:val="003D3C2C"/>
    <w:rsid w:val="003E6F53"/>
    <w:rsid w:val="003E7EEA"/>
    <w:rsid w:val="003F357A"/>
    <w:rsid w:val="003F4472"/>
    <w:rsid w:val="00453C69"/>
    <w:rsid w:val="0046149F"/>
    <w:rsid w:val="004C764F"/>
    <w:rsid w:val="004F3D0C"/>
    <w:rsid w:val="00505215"/>
    <w:rsid w:val="005066C7"/>
    <w:rsid w:val="00511726"/>
    <w:rsid w:val="00516A9F"/>
    <w:rsid w:val="0053722E"/>
    <w:rsid w:val="00537A23"/>
    <w:rsid w:val="00564CF4"/>
    <w:rsid w:val="005708FB"/>
    <w:rsid w:val="005712A4"/>
    <w:rsid w:val="0058054B"/>
    <w:rsid w:val="005901BD"/>
    <w:rsid w:val="005930CA"/>
    <w:rsid w:val="005932E7"/>
    <w:rsid w:val="005E2EF9"/>
    <w:rsid w:val="005E73CA"/>
    <w:rsid w:val="00612255"/>
    <w:rsid w:val="00613307"/>
    <w:rsid w:val="00644C7F"/>
    <w:rsid w:val="006508D4"/>
    <w:rsid w:val="0065532B"/>
    <w:rsid w:val="006764A7"/>
    <w:rsid w:val="0068046C"/>
    <w:rsid w:val="00686999"/>
    <w:rsid w:val="00697815"/>
    <w:rsid w:val="006A0933"/>
    <w:rsid w:val="006A459C"/>
    <w:rsid w:val="006F1F23"/>
    <w:rsid w:val="006F603F"/>
    <w:rsid w:val="00704680"/>
    <w:rsid w:val="00723208"/>
    <w:rsid w:val="00727566"/>
    <w:rsid w:val="00763CE3"/>
    <w:rsid w:val="00771797"/>
    <w:rsid w:val="00775EED"/>
    <w:rsid w:val="00787F12"/>
    <w:rsid w:val="007901C5"/>
    <w:rsid w:val="007910D2"/>
    <w:rsid w:val="007A3F8C"/>
    <w:rsid w:val="007C1D5E"/>
    <w:rsid w:val="0080351B"/>
    <w:rsid w:val="00812BE4"/>
    <w:rsid w:val="0086097E"/>
    <w:rsid w:val="00870CBF"/>
    <w:rsid w:val="00887571"/>
    <w:rsid w:val="008932DF"/>
    <w:rsid w:val="008B0517"/>
    <w:rsid w:val="008E0B25"/>
    <w:rsid w:val="008E2D8C"/>
    <w:rsid w:val="00901D18"/>
    <w:rsid w:val="00906E3C"/>
    <w:rsid w:val="00913E92"/>
    <w:rsid w:val="0092511A"/>
    <w:rsid w:val="0098188F"/>
    <w:rsid w:val="009B78AA"/>
    <w:rsid w:val="009E4C2C"/>
    <w:rsid w:val="00A10848"/>
    <w:rsid w:val="00A1652A"/>
    <w:rsid w:val="00A213DD"/>
    <w:rsid w:val="00A459FD"/>
    <w:rsid w:val="00A87709"/>
    <w:rsid w:val="00AA4C9E"/>
    <w:rsid w:val="00B12822"/>
    <w:rsid w:val="00B227CA"/>
    <w:rsid w:val="00B3797D"/>
    <w:rsid w:val="00B63866"/>
    <w:rsid w:val="00B80002"/>
    <w:rsid w:val="00BA58F1"/>
    <w:rsid w:val="00BD354B"/>
    <w:rsid w:val="00BE3AD1"/>
    <w:rsid w:val="00BF5D25"/>
    <w:rsid w:val="00C14BD1"/>
    <w:rsid w:val="00C34198"/>
    <w:rsid w:val="00C42538"/>
    <w:rsid w:val="00C5358B"/>
    <w:rsid w:val="00C641C1"/>
    <w:rsid w:val="00C7058F"/>
    <w:rsid w:val="00C73AE6"/>
    <w:rsid w:val="00C76A23"/>
    <w:rsid w:val="00C96CA0"/>
    <w:rsid w:val="00CE5AC2"/>
    <w:rsid w:val="00D11B08"/>
    <w:rsid w:val="00D16C93"/>
    <w:rsid w:val="00D41F3F"/>
    <w:rsid w:val="00D71232"/>
    <w:rsid w:val="00D72311"/>
    <w:rsid w:val="00D7599E"/>
    <w:rsid w:val="00D75CAE"/>
    <w:rsid w:val="00D807F9"/>
    <w:rsid w:val="00D862E6"/>
    <w:rsid w:val="00DB61A8"/>
    <w:rsid w:val="00DB7357"/>
    <w:rsid w:val="00DE7567"/>
    <w:rsid w:val="00E36C60"/>
    <w:rsid w:val="00E7011F"/>
    <w:rsid w:val="00E8124A"/>
    <w:rsid w:val="00E85F75"/>
    <w:rsid w:val="00EB3165"/>
    <w:rsid w:val="00EC2F34"/>
    <w:rsid w:val="00EE53C2"/>
    <w:rsid w:val="00EF6450"/>
    <w:rsid w:val="00EF78BB"/>
    <w:rsid w:val="00F05B4D"/>
    <w:rsid w:val="00F16B47"/>
    <w:rsid w:val="00F36F57"/>
    <w:rsid w:val="00F645C7"/>
    <w:rsid w:val="00F77574"/>
    <w:rsid w:val="00F77EDD"/>
    <w:rsid w:val="00F8194A"/>
    <w:rsid w:val="00F82BB1"/>
    <w:rsid w:val="00F86D0F"/>
    <w:rsid w:val="00FA64F4"/>
    <w:rsid w:val="00FA686B"/>
    <w:rsid w:val="00FB7125"/>
    <w:rsid w:val="00FD1054"/>
    <w:rsid w:val="00FD106A"/>
    <w:rsid w:val="00FD6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F8E04B-6118-4DF3-8A4B-E98C43B10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447D4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 Mohan</dc:creator>
  <cp:keywords/>
  <dc:description/>
  <cp:lastModifiedBy>Deepika Mohan</cp:lastModifiedBy>
  <cp:revision>2</cp:revision>
  <dcterms:created xsi:type="dcterms:W3CDTF">2022-10-29T04:59:00Z</dcterms:created>
  <dcterms:modified xsi:type="dcterms:W3CDTF">2022-10-29T06:47:00Z</dcterms:modified>
</cp:coreProperties>
</file>